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BF5" w:rsidRDefault="00494D4E" w:rsidP="00AA3276">
      <w:pPr>
        <w:widowControl/>
        <w:jc w:val="left"/>
        <w:rPr>
          <w:rFonts w:ascii="Arial" w:eastAsia="宋体" w:hAnsi="Arial" w:cs="Arial"/>
          <w:b/>
          <w:color w:val="000000"/>
          <w:kern w:val="0"/>
          <w:szCs w:val="21"/>
        </w:rPr>
      </w:pPr>
      <w:r w:rsidRPr="00AA3276">
        <w:rPr>
          <w:rFonts w:ascii="Arial" w:eastAsia="宋体" w:hAnsi="Arial" w:cs="Arial" w:hint="eastAsia"/>
          <w:b/>
          <w:color w:val="000000"/>
          <w:kern w:val="0"/>
          <w:szCs w:val="21"/>
        </w:rPr>
        <w:t>Table S</w:t>
      </w:r>
      <w:r w:rsidR="009C41AB">
        <w:rPr>
          <w:rFonts w:ascii="Arial" w:eastAsia="宋体" w:hAnsi="Arial" w:cs="Arial" w:hint="eastAsia"/>
          <w:b/>
          <w:color w:val="000000"/>
          <w:kern w:val="0"/>
          <w:szCs w:val="21"/>
        </w:rPr>
        <w:t>2</w:t>
      </w:r>
      <w:bookmarkStart w:id="0" w:name="_GoBack"/>
      <w:bookmarkEnd w:id="0"/>
      <w:r w:rsidRPr="00AA3276">
        <w:rPr>
          <w:rFonts w:ascii="Arial" w:eastAsia="宋体" w:hAnsi="Arial" w:cs="Arial" w:hint="eastAsia"/>
          <w:b/>
          <w:color w:val="000000"/>
          <w:kern w:val="0"/>
          <w:szCs w:val="21"/>
        </w:rPr>
        <w:t xml:space="preserve"> ZHX2 ex</w:t>
      </w:r>
      <w:r w:rsidRPr="00AA3276">
        <w:rPr>
          <w:rFonts w:ascii="Arial" w:eastAsia="宋体" w:hAnsi="Arial" w:cs="Arial"/>
          <w:b/>
          <w:color w:val="000000"/>
          <w:kern w:val="0"/>
          <w:szCs w:val="21"/>
        </w:rPr>
        <w:t>pression in breast cancer patients</w:t>
      </w:r>
    </w:p>
    <w:p w:rsidR="00AA3276" w:rsidRPr="00AA3276" w:rsidRDefault="00AA3276" w:rsidP="00AA3276">
      <w:pPr>
        <w:widowControl/>
        <w:jc w:val="left"/>
        <w:rPr>
          <w:rFonts w:ascii="Arial" w:eastAsia="宋体" w:hAnsi="Arial" w:cs="Arial"/>
          <w:b/>
          <w:color w:val="000000"/>
          <w:kern w:val="0"/>
          <w:szCs w:val="21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2014"/>
        <w:gridCol w:w="222"/>
        <w:gridCol w:w="222"/>
        <w:gridCol w:w="1320"/>
        <w:gridCol w:w="222"/>
        <w:gridCol w:w="931"/>
        <w:gridCol w:w="1029"/>
        <w:gridCol w:w="980"/>
        <w:gridCol w:w="280"/>
        <w:gridCol w:w="980"/>
        <w:gridCol w:w="980"/>
      </w:tblGrid>
      <w:tr w:rsidR="00494D4E" w:rsidRPr="00494D4E" w:rsidTr="00494D4E">
        <w:trPr>
          <w:trHeight w:val="312"/>
        </w:trPr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Clinical Info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No. of case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ZHX2 ex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D4E" w:rsidRPr="00494D4E" w:rsidTr="00494D4E">
        <w:trPr>
          <w:trHeight w:val="312"/>
        </w:trPr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Logrank P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HR</w:t>
            </w:r>
          </w:p>
        </w:tc>
      </w:tr>
      <w:tr w:rsidR="00494D4E" w:rsidRPr="00494D4E" w:rsidTr="00494D4E">
        <w:trPr>
          <w:trHeight w:val="300"/>
        </w:trPr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All patient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0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8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77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.41(0.96-2.08)</w:t>
            </w:r>
          </w:p>
        </w:tc>
      </w:tr>
      <w:tr w:rsidR="00494D4E" w:rsidRPr="00494D4E" w:rsidTr="00494D4E">
        <w:trPr>
          <w:trHeight w:val="312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8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79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.41(0.96-2.08)</w:t>
            </w:r>
          </w:p>
        </w:tc>
      </w:tr>
      <w:tr w:rsidR="00494D4E" w:rsidRPr="00494D4E" w:rsidTr="00494D4E">
        <w:trPr>
          <w:trHeight w:val="312"/>
        </w:trPr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Mutation burden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4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3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79(0.48-1.3)</w:t>
            </w: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4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7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55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.62(0.98-2.66)</w:t>
            </w:r>
          </w:p>
        </w:tc>
      </w:tr>
      <w:tr w:rsidR="00494D4E" w:rsidRPr="00494D4E" w:rsidTr="00494D4E">
        <w:trPr>
          <w:trHeight w:val="312"/>
        </w:trPr>
        <w:tc>
          <w:tcPr>
            <w:tcW w:w="2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Pathologic stag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I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9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46(0.16-1.32)</w:t>
            </w: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II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6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45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22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.11(1.1-4.05)</w:t>
            </w: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III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28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48(0.25-0.94)</w:t>
            </w:r>
          </w:p>
        </w:tc>
      </w:tr>
      <w:tr w:rsidR="00494D4E" w:rsidRPr="00494D4E" w:rsidTr="00494D4E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IV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01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0.19(0.04-0.79)</w:t>
            </w:r>
          </w:p>
        </w:tc>
      </w:tr>
      <w:tr w:rsidR="00494D4E" w:rsidRPr="00494D4E" w:rsidTr="00494D4E">
        <w:trPr>
          <w:trHeight w:val="300"/>
        </w:trPr>
        <w:tc>
          <w:tcPr>
            <w:tcW w:w="3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494D4E">
              <w:rPr>
                <w:rFonts w:ascii="Arial" w:eastAsia="宋体" w:hAnsi="Arial" w:cs="Arial"/>
                <w:color w:val="000000"/>
                <w:kern w:val="0"/>
                <w:sz w:val="24"/>
              </w:rPr>
              <w:t>*Means significant difference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D4E" w:rsidRPr="00494D4E" w:rsidRDefault="00494D4E" w:rsidP="00494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94D4E" w:rsidRDefault="00494D4E"/>
    <w:sectPr w:rsidR="00494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E26" w:rsidRDefault="004D7E26" w:rsidP="003E7227">
      <w:r>
        <w:separator/>
      </w:r>
    </w:p>
  </w:endnote>
  <w:endnote w:type="continuationSeparator" w:id="0">
    <w:p w:rsidR="004D7E26" w:rsidRDefault="004D7E26" w:rsidP="003E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E26" w:rsidRDefault="004D7E26" w:rsidP="003E7227">
      <w:r>
        <w:separator/>
      </w:r>
    </w:p>
  </w:footnote>
  <w:footnote w:type="continuationSeparator" w:id="0">
    <w:p w:rsidR="004D7E26" w:rsidRDefault="004D7E26" w:rsidP="003E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ZDI5YzU0Yzc0YzIwZDBmNTMxZjc3N2U3YjJlMzkifQ=="/>
  </w:docVars>
  <w:rsids>
    <w:rsidRoot w:val="00C23BF5"/>
    <w:rsid w:val="0007159E"/>
    <w:rsid w:val="003E7227"/>
    <w:rsid w:val="00494D4E"/>
    <w:rsid w:val="004D7E26"/>
    <w:rsid w:val="00626505"/>
    <w:rsid w:val="00633BB2"/>
    <w:rsid w:val="009C41AB"/>
    <w:rsid w:val="00A12866"/>
    <w:rsid w:val="00AA3276"/>
    <w:rsid w:val="00C23BF5"/>
    <w:rsid w:val="1459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226EB41-A765-4F7B-93A1-69288259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E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E7227"/>
    <w:rPr>
      <w:kern w:val="2"/>
      <w:sz w:val="18"/>
      <w:szCs w:val="18"/>
    </w:rPr>
  </w:style>
  <w:style w:type="paragraph" w:styleId="a5">
    <w:name w:val="footer"/>
    <w:basedOn w:val="a"/>
    <w:link w:val="Char0"/>
    <w:rsid w:val="003E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E72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ity</dc:creator>
  <cp:lastModifiedBy>peijing zhang</cp:lastModifiedBy>
  <cp:revision>5</cp:revision>
  <dcterms:created xsi:type="dcterms:W3CDTF">2023-06-18T13:40:00Z</dcterms:created>
  <dcterms:modified xsi:type="dcterms:W3CDTF">2023-06-1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E9185EF0C2945118107D487092A6F8A</vt:lpwstr>
  </property>
</Properties>
</file>